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B9BC" w14:textId="7DB1CFF9" w:rsidR="00B07DE7" w:rsidRPr="00CD6300" w:rsidRDefault="00D40E76" w:rsidP="00B0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630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="00B07DE7" w:rsidRPr="00CD6300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percentages of missing data and estimates of the SES-gender intera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565"/>
        <w:gridCol w:w="1900"/>
        <w:gridCol w:w="1900"/>
        <w:gridCol w:w="1900"/>
      </w:tblGrid>
      <w:tr w:rsidR="00B07DE7" w:rsidRPr="00CD6300" w14:paraId="41F2D041" w14:textId="77777777" w:rsidTr="00B07DE7">
        <w:tc>
          <w:tcPr>
            <w:tcW w:w="1751" w:type="dxa"/>
            <w:tcBorders>
              <w:bottom w:val="nil"/>
            </w:tcBorders>
          </w:tcPr>
          <w:p w14:paraId="191F321C" w14:textId="77777777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tcBorders>
              <w:bottom w:val="nil"/>
            </w:tcBorders>
          </w:tcPr>
          <w:p w14:paraId="5CD22839" w14:textId="77777777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00" w:type="dxa"/>
            <w:gridSpan w:val="3"/>
            <w:tcBorders>
              <w:bottom w:val="nil"/>
            </w:tcBorders>
          </w:tcPr>
          <w:p w14:paraId="2A19FC5A" w14:textId="6DB76BD3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relation between estimates of the </w:t>
            </w: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-gender interaction</w:t>
            </w: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ercentages of missing data on</w:t>
            </w:r>
          </w:p>
        </w:tc>
      </w:tr>
      <w:tr w:rsidR="00B07DE7" w:rsidRPr="00CD6300" w14:paraId="6E02CE1D" w14:textId="77777777" w:rsidTr="00B07DE7"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14:paraId="09B07696" w14:textId="54CDA3E7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 variable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14:paraId="0753090E" w14:textId="354EBDB3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source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51C20885" w14:textId="30B07BE8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1BCDC0B8" w14:textId="7D8E4FAA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3F67039F" w14:textId="57932B89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</w:tr>
      <w:tr w:rsidR="00B07DE7" w:rsidRPr="00CD6300" w14:paraId="5546FAC9" w14:textId="77777777" w:rsidTr="00B07DE7">
        <w:tc>
          <w:tcPr>
            <w:tcW w:w="1751" w:type="dxa"/>
            <w:tcBorders>
              <w:top w:val="single" w:sz="4" w:space="0" w:color="auto"/>
            </w:tcBorders>
          </w:tcPr>
          <w:p w14:paraId="7CAA2930" w14:textId="2200C1F0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7F7A398" w14:textId="1DE1DCD4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SS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26FB23FB" w14:textId="0CA913CA" w:rsidR="00B07DE7" w:rsidRPr="00CD6300" w:rsidRDefault="00CC58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0BA00C4F" w14:textId="57C7F47B" w:rsidR="00B07DE7" w:rsidRPr="00CD6300" w:rsidRDefault="00CC58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1604E80D" w14:textId="1E36CBFE" w:rsidR="00B07DE7" w:rsidRPr="00CD6300" w:rsidRDefault="00CC58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</w:tr>
      <w:tr w:rsidR="00B07DE7" w:rsidRPr="00CD6300" w14:paraId="43B9D680" w14:textId="77777777" w:rsidTr="00B07DE7">
        <w:tc>
          <w:tcPr>
            <w:tcW w:w="1751" w:type="dxa"/>
          </w:tcPr>
          <w:p w14:paraId="1F0FD67A" w14:textId="408E9170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1565" w:type="dxa"/>
          </w:tcPr>
          <w:p w14:paraId="53DA5B8A" w14:textId="7CE167C9" w:rsidR="00B07DE7" w:rsidRPr="00CD6300" w:rsidRDefault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SS</w:t>
            </w:r>
          </w:p>
        </w:tc>
        <w:tc>
          <w:tcPr>
            <w:tcW w:w="1900" w:type="dxa"/>
          </w:tcPr>
          <w:p w14:paraId="3DA3B78C" w14:textId="1AE9E34F" w:rsidR="00B07DE7" w:rsidRPr="00CD6300" w:rsidRDefault="00CC58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1900" w:type="dxa"/>
          </w:tcPr>
          <w:p w14:paraId="4CC55CA9" w14:textId="77ED7DCC" w:rsidR="00B07DE7" w:rsidRPr="00CD6300" w:rsidRDefault="00CC58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900" w:type="dxa"/>
          </w:tcPr>
          <w:p w14:paraId="4A80A153" w14:textId="03D19E78" w:rsidR="00B07DE7" w:rsidRPr="00CD6300" w:rsidRDefault="00CC58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</w:tr>
      <w:tr w:rsidR="00B07DE7" w:rsidRPr="00CD6300" w14:paraId="47CFCFC9" w14:textId="77777777" w:rsidTr="00B07DE7">
        <w:tc>
          <w:tcPr>
            <w:tcW w:w="1751" w:type="dxa"/>
          </w:tcPr>
          <w:p w14:paraId="4B66D52D" w14:textId="5A6EDB0F" w:rsidR="00B07DE7" w:rsidRPr="00CD6300" w:rsidRDefault="00B07DE7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565" w:type="dxa"/>
          </w:tcPr>
          <w:p w14:paraId="651E112F" w14:textId="31E90FD5" w:rsidR="00B07DE7" w:rsidRPr="00CD6300" w:rsidRDefault="00B07DE7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LS</w:t>
            </w:r>
          </w:p>
        </w:tc>
        <w:tc>
          <w:tcPr>
            <w:tcW w:w="1900" w:type="dxa"/>
          </w:tcPr>
          <w:p w14:paraId="430CEFAC" w14:textId="3CE82DAC" w:rsidR="00B07DE7" w:rsidRPr="00CD6300" w:rsidRDefault="00CC5890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5</w:t>
            </w:r>
          </w:p>
        </w:tc>
        <w:tc>
          <w:tcPr>
            <w:tcW w:w="1900" w:type="dxa"/>
          </w:tcPr>
          <w:p w14:paraId="62536888" w14:textId="2014D984" w:rsidR="00B07DE7" w:rsidRPr="00CD6300" w:rsidRDefault="00CC5890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900" w:type="dxa"/>
          </w:tcPr>
          <w:p w14:paraId="34DE1B73" w14:textId="49D0BE59" w:rsidR="00B07DE7" w:rsidRPr="00CD6300" w:rsidRDefault="00CC5890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</w:tr>
      <w:tr w:rsidR="00B07DE7" w:rsidRPr="00CD6300" w14:paraId="670DFB49" w14:textId="77777777" w:rsidTr="00B07DE7">
        <w:tc>
          <w:tcPr>
            <w:tcW w:w="1751" w:type="dxa"/>
          </w:tcPr>
          <w:p w14:paraId="0A633707" w14:textId="69D6C489" w:rsidR="00B07DE7" w:rsidRPr="00CD6300" w:rsidRDefault="00B07DE7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1565" w:type="dxa"/>
          </w:tcPr>
          <w:p w14:paraId="2B644FF1" w14:textId="7CE5E14D" w:rsidR="00B07DE7" w:rsidRPr="00CD6300" w:rsidRDefault="00B07DE7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LS</w:t>
            </w:r>
          </w:p>
        </w:tc>
        <w:tc>
          <w:tcPr>
            <w:tcW w:w="1900" w:type="dxa"/>
          </w:tcPr>
          <w:p w14:paraId="1B42B554" w14:textId="66DBABCC" w:rsidR="00B07DE7" w:rsidRPr="00CD6300" w:rsidRDefault="00CC5890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9</w:t>
            </w:r>
          </w:p>
        </w:tc>
        <w:tc>
          <w:tcPr>
            <w:tcW w:w="1900" w:type="dxa"/>
          </w:tcPr>
          <w:p w14:paraId="69330A51" w14:textId="3335368C" w:rsidR="00B07DE7" w:rsidRPr="00CD6300" w:rsidRDefault="00CC5890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900" w:type="dxa"/>
          </w:tcPr>
          <w:p w14:paraId="661FA51B" w14:textId="4CCD3B67" w:rsidR="00B07DE7" w:rsidRPr="00CD6300" w:rsidRDefault="00CC5890" w:rsidP="00B07D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63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</w:tr>
    </w:tbl>
    <w:p w14:paraId="500D54AD" w14:textId="6AA28681" w:rsidR="00B07DE7" w:rsidRPr="00CD6300" w:rsidRDefault="00CC58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6300">
        <w:rPr>
          <w:rFonts w:ascii="Times New Roman" w:hAnsi="Times New Roman" w:cs="Times New Roman"/>
          <w:sz w:val="24"/>
          <w:szCs w:val="24"/>
          <w:lang w:val="en-US"/>
        </w:rPr>
        <w:t xml:space="preserve">Note. No correlation is statistically significant at </w:t>
      </w:r>
      <w:r w:rsidRPr="00CD630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CD6300">
        <w:rPr>
          <w:rFonts w:ascii="Times New Roman" w:hAnsi="Times New Roman" w:cs="Times New Roman"/>
          <w:sz w:val="24"/>
          <w:szCs w:val="24"/>
          <w:lang w:val="en-US"/>
        </w:rPr>
        <w:t>&lt; .05.</w:t>
      </w:r>
    </w:p>
    <w:sectPr w:rsidR="00B07DE7" w:rsidRPr="00CD6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76"/>
    <w:rsid w:val="004C7073"/>
    <w:rsid w:val="00983115"/>
    <w:rsid w:val="00B07DE7"/>
    <w:rsid w:val="00B7744C"/>
    <w:rsid w:val="00C657C3"/>
    <w:rsid w:val="00CC5890"/>
    <w:rsid w:val="00CD6300"/>
    <w:rsid w:val="00D4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3EED6"/>
  <w15:chartTrackingRefBased/>
  <w15:docId w15:val="{F3EDFC3E-095C-4BA6-9E35-97C13EC75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72</Words>
  <Characters>381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 Eriksson</dc:creator>
  <cp:keywords/>
  <dc:description/>
  <cp:lastModifiedBy>Kimmo Eriksson</cp:lastModifiedBy>
  <cp:revision>2</cp:revision>
  <dcterms:created xsi:type="dcterms:W3CDTF">2023-02-27T14:57:00Z</dcterms:created>
  <dcterms:modified xsi:type="dcterms:W3CDTF">2023-02-27T16:44:00Z</dcterms:modified>
</cp:coreProperties>
</file>